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01B9" w:rsidRDefault="00DC4085" w:rsidP="00DC4085">
      <w:pPr>
        <w:rPr>
          <w:rFonts w:ascii="Times New Roman" w:hAnsi="Times New Roman" w:cs="Times New Roman"/>
          <w:b/>
          <w:szCs w:val="21"/>
        </w:rPr>
      </w:pPr>
      <w:r w:rsidRPr="008A66AF">
        <w:rPr>
          <w:rFonts w:ascii="Times New Roman" w:hAnsi="Times New Roman" w:cs="Times New Roman"/>
          <w:b/>
          <w:szCs w:val="21"/>
        </w:rPr>
        <w:t xml:space="preserve">Table </w:t>
      </w:r>
      <w:r w:rsidR="001E7161" w:rsidRPr="008A66AF">
        <w:rPr>
          <w:rFonts w:ascii="Times New Roman" w:hAnsi="Times New Roman" w:cs="Times New Roman" w:hint="eastAsia"/>
          <w:b/>
          <w:szCs w:val="21"/>
        </w:rPr>
        <w:t>S</w:t>
      </w:r>
      <w:r w:rsidR="00456864" w:rsidRPr="008A66AF">
        <w:rPr>
          <w:rFonts w:ascii="Times New Roman" w:hAnsi="Times New Roman" w:cs="Times New Roman"/>
          <w:b/>
          <w:szCs w:val="21"/>
        </w:rPr>
        <w:t>2</w:t>
      </w:r>
      <w:r w:rsidRPr="008A66AF">
        <w:rPr>
          <w:rFonts w:ascii="Times New Roman" w:hAnsi="Times New Roman" w:cs="Times New Roman" w:hint="eastAsia"/>
          <w:b/>
          <w:szCs w:val="21"/>
        </w:rPr>
        <w:t>.</w:t>
      </w:r>
      <w:r w:rsidRPr="008A66AF">
        <w:rPr>
          <w:rFonts w:ascii="Times New Roman" w:hAnsi="Times New Roman" w:cs="Times New Roman"/>
          <w:b/>
          <w:szCs w:val="21"/>
        </w:rPr>
        <w:t xml:space="preserve"> Strains and plasmids used in this study</w:t>
      </w:r>
      <w:r w:rsidRPr="008A66AF">
        <w:rPr>
          <w:rFonts w:ascii="Times New Roman" w:hAnsi="Times New Roman" w:cs="Times New Roman" w:hint="eastAsia"/>
          <w:b/>
          <w:szCs w:val="21"/>
        </w:rPr>
        <w:t>.</w:t>
      </w:r>
    </w:p>
    <w:p w:rsidR="002D432B" w:rsidRPr="008A66AF" w:rsidRDefault="002D432B" w:rsidP="00DC4085">
      <w:pPr>
        <w:rPr>
          <w:rFonts w:ascii="Times New Roman" w:hAnsi="Times New Roman" w:cs="Times New Roman"/>
          <w:b/>
          <w:szCs w:val="21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08"/>
        <w:gridCol w:w="2187"/>
        <w:gridCol w:w="81"/>
        <w:gridCol w:w="4270"/>
        <w:gridCol w:w="1876"/>
      </w:tblGrid>
      <w:tr w:rsidR="00DC4085" w:rsidRPr="008A66AF" w:rsidTr="002D4BAE"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C4085" w:rsidRPr="008A66AF" w:rsidRDefault="00D801B9" w:rsidP="00DD012C"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train </w:t>
            </w:r>
            <w:r w:rsidR="00DC4085" w:rsidRPr="008A66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nd plasmid</w:t>
            </w:r>
          </w:p>
        </w:tc>
        <w:tc>
          <w:tcPr>
            <w:tcW w:w="43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C4085" w:rsidRPr="008A66AF" w:rsidRDefault="00DC4085" w:rsidP="00DD012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levant characteristics</w:t>
            </w: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C4085" w:rsidRPr="008A66AF" w:rsidRDefault="00DC4085" w:rsidP="00DC408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A66A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urce or reference</w:t>
            </w:r>
          </w:p>
        </w:tc>
      </w:tr>
      <w:tr w:rsidR="00DC4085" w:rsidRPr="008A66AF" w:rsidTr="002D4BAE">
        <w:trPr>
          <w:trHeight w:val="300"/>
        </w:trPr>
        <w:tc>
          <w:tcPr>
            <w:tcW w:w="23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rain</w:t>
            </w:r>
          </w:p>
        </w:tc>
        <w:tc>
          <w:tcPr>
            <w:tcW w:w="42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.coli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E42FBC">
            <w:pPr>
              <w:widowControl/>
              <w:jc w:val="distribute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DH5α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−,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upE44, ΔlacU169 (ϕ80lacZΔM15), hsdR17, recA1, endA1, gyrA96, thi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noBreakHyphen/>
              <w:t>1, relA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fe Technologies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DH5α (λ pir)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DH5α containing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λ pir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.B. Kaplan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XL1-Blue MR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Δ(mcr A)183 Δ(mcrCB-hsdSMR-Mrr)173 endA1 supE44 thi-1 recA1 GYRa96 relA1 lac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ratagene 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BL21 (DE3) 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fe Technologies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. cellulosum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So0157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noBreakHyphen/>
              <w:t>2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ild type, Epothilone producing strain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lab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So0157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noBreakHyphen/>
              <w:t xml:space="preserve">2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o0157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noBreakHyphen/>
              <w:t>2 carrying a mutation in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si 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by integration of pCC1-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M.</w:t>
            </w:r>
            <w:r w:rsidR="005D76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anthus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ZE9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 heterologous expressional host of epothilone,  derived from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.</w:t>
            </w:r>
            <w:r w:rsidR="005D765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xanthus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DZ2 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lab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ZE9 </w:t>
            </w:r>
            <w:r w:rsidRPr="008A66AF">
              <w:rPr>
                <w:rFonts w:ascii="Cambria Math" w:eastAsia="宋体" w:hAnsi="Cambria Math" w:cs="Cambria Math"/>
                <w:color w:val="000000"/>
                <w:kern w:val="0"/>
                <w:sz w:val="18"/>
                <w:szCs w:val="18"/>
              </w:rPr>
              <w:t>△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9 with deletion of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esi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ZE9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tt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t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9 with integration of pSWU30-p6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 ZE9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t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::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E9 with integration of pSWU30-p630-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  <w:bookmarkStart w:id="0" w:name="_GoBack"/>
            <w:bookmarkEnd w:id="0"/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lasmid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CC11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CVD442 inserted with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phII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and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at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2D21E1" w:rsidP="002D21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AE7D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CC11-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ating the homologous arm for insertion to the pCC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BJ113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e replacement vector with KG cassette; Km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324D0D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Z.M. Yang, Virginia Tech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BJ-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ating the two homologous arms for deletion to the pBJ11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SWU30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te specific integration vector with Mx8 attB integration site (Mx8); Tet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2D21E1" w:rsidP="002D21E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(</w:t>
            </w:r>
            <w:r w:rsidR="00AE7DE3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SWU30-p630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gating the promoter of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pilA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 to the pSWU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SWU30-p630-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igating the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 to the  pSWU30-p630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DC4085" w:rsidRPr="008A66AF" w:rsidTr="002D4BAE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T-28a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xpression vector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ovagen</w:t>
            </w:r>
          </w:p>
        </w:tc>
      </w:tr>
      <w:tr w:rsidR="00DC4085" w:rsidRPr="008A66AF" w:rsidTr="00E5676F">
        <w:trPr>
          <w:trHeight w:val="300"/>
        </w:trPr>
        <w:tc>
          <w:tcPr>
            <w:tcW w:w="229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pET-28a-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igating the </w:t>
            </w:r>
            <w:r w:rsidRPr="008A66AF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si</w:t>
            </w:r>
            <w:r w:rsidR="00DD012C"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gene to the </w:t>
            </w: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T-28a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C4085" w:rsidRPr="008A66AF" w:rsidRDefault="00DC4085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is study</w:t>
            </w:r>
          </w:p>
        </w:tc>
      </w:tr>
      <w:tr w:rsidR="00E5676F" w:rsidRPr="008A66AF" w:rsidTr="00580359">
        <w:trPr>
          <w:gridBefore w:val="1"/>
          <w:wBefore w:w="108" w:type="dxa"/>
          <w:trHeight w:val="300"/>
        </w:trPr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76F" w:rsidRPr="008A66AF" w:rsidRDefault="00E5676F" w:rsidP="0058035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MD19-T</w:t>
            </w:r>
          </w:p>
        </w:tc>
        <w:tc>
          <w:tcPr>
            <w:tcW w:w="43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76F" w:rsidRPr="008A66AF" w:rsidRDefault="00E5676F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niversal vector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E5676F" w:rsidRPr="008A66AF" w:rsidRDefault="00E5676F" w:rsidP="00DC40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A66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kara</w:t>
            </w:r>
          </w:p>
        </w:tc>
      </w:tr>
    </w:tbl>
    <w:p w:rsidR="002D21E1" w:rsidRDefault="002D21E1">
      <w:pPr>
        <w:rPr>
          <w:rFonts w:ascii="Times New Roman" w:hAnsi="Times New Roman" w:cs="Times New Roman"/>
          <w:sz w:val="18"/>
          <w:szCs w:val="18"/>
        </w:rPr>
      </w:pPr>
    </w:p>
    <w:p w:rsidR="002D21E1" w:rsidRDefault="002D21E1">
      <w:pPr>
        <w:rPr>
          <w:rFonts w:ascii="Times New Roman" w:hAnsi="Times New Roman" w:cs="Times New Roman"/>
          <w:sz w:val="18"/>
          <w:szCs w:val="18"/>
        </w:rPr>
      </w:pPr>
    </w:p>
    <w:p w:rsidR="00027FFB" w:rsidRPr="008A66AF" w:rsidRDefault="0057054E">
      <w:pPr>
        <w:rPr>
          <w:rFonts w:ascii="Times New Roman" w:hAnsi="Times New Roman" w:cs="Times New Roman"/>
          <w:sz w:val="18"/>
          <w:szCs w:val="18"/>
        </w:rPr>
      </w:pPr>
      <w:r>
        <w:fldChar w:fldCharType="begin"/>
      </w:r>
      <w:r>
        <w:instrText xml:space="preserve"> ADDIN EN.REFLIST </w:instrText>
      </w:r>
      <w:r>
        <w:fldChar w:fldCharType="end"/>
      </w:r>
    </w:p>
    <w:sectPr w:rsidR="00027FFB" w:rsidRPr="008A6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22930" w:rsidRDefault="00822930" w:rsidP="00DC4085">
      <w:r>
        <w:separator/>
      </w:r>
    </w:p>
  </w:endnote>
  <w:endnote w:type="continuationSeparator" w:id="0">
    <w:p w:rsidR="00822930" w:rsidRDefault="00822930" w:rsidP="00DC4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22930" w:rsidRDefault="00822930" w:rsidP="00DC4085">
      <w:r>
        <w:separator/>
      </w:r>
    </w:p>
  </w:footnote>
  <w:footnote w:type="continuationSeparator" w:id="0">
    <w:p w:rsidR="00822930" w:rsidRDefault="00822930" w:rsidP="00DC4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Biology Evol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C143D"/>
    <w:rsid w:val="00027FFB"/>
    <w:rsid w:val="000C6DF2"/>
    <w:rsid w:val="0016185B"/>
    <w:rsid w:val="001A6E24"/>
    <w:rsid w:val="001E7161"/>
    <w:rsid w:val="00220E2F"/>
    <w:rsid w:val="00285665"/>
    <w:rsid w:val="002D21E1"/>
    <w:rsid w:val="002D432B"/>
    <w:rsid w:val="002D4BAE"/>
    <w:rsid w:val="00321B2C"/>
    <w:rsid w:val="00324D0D"/>
    <w:rsid w:val="00363596"/>
    <w:rsid w:val="0037293D"/>
    <w:rsid w:val="00381795"/>
    <w:rsid w:val="00456864"/>
    <w:rsid w:val="0057054E"/>
    <w:rsid w:val="00580359"/>
    <w:rsid w:val="005D765A"/>
    <w:rsid w:val="00606827"/>
    <w:rsid w:val="00822930"/>
    <w:rsid w:val="008A66AF"/>
    <w:rsid w:val="00AC143D"/>
    <w:rsid w:val="00AE7DE3"/>
    <w:rsid w:val="00D801B9"/>
    <w:rsid w:val="00DC4085"/>
    <w:rsid w:val="00DD012C"/>
    <w:rsid w:val="00E42FBC"/>
    <w:rsid w:val="00E56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F926CBA-2F22-416F-B24C-826E1E3F9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4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40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4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4085"/>
    <w:rPr>
      <w:sz w:val="18"/>
      <w:szCs w:val="18"/>
    </w:rPr>
  </w:style>
  <w:style w:type="table" w:styleId="a5">
    <w:name w:val="Table Grid"/>
    <w:basedOn w:val="a1"/>
    <w:uiPriority w:val="59"/>
    <w:rsid w:val="00DC4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324D0D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24D0D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24D0D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24D0D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324D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80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37</Words>
  <Characters>1353</Characters>
  <Application>Microsoft Office Word</Application>
  <DocSecurity>0</DocSecurity>
  <Lines>11</Lines>
  <Paragraphs>3</Paragraphs>
  <ScaleCrop>false</ScaleCrop>
  <Company/>
  <LinksUpToDate>false</LinksUpToDate>
  <CharactersWithSpaces>1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新晶</dc:creator>
  <cp:keywords/>
  <dc:description/>
  <cp:lastModifiedBy>岳新晶</cp:lastModifiedBy>
  <cp:revision>16</cp:revision>
  <dcterms:created xsi:type="dcterms:W3CDTF">2017-01-17T05:05:00Z</dcterms:created>
  <dcterms:modified xsi:type="dcterms:W3CDTF">2017-05-18T07:30:00Z</dcterms:modified>
</cp:coreProperties>
</file>